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719E3" w14:textId="518B1270" w:rsidR="006166F7" w:rsidRPr="001217FA" w:rsidRDefault="00BF3220" w:rsidP="00813F7A">
      <w:pPr>
        <w:pStyle w:val="Rubrik"/>
        <w:rPr>
          <w:rFonts w:asciiTheme="majorBidi" w:hAnsiTheme="majorBidi"/>
          <w:sz w:val="22"/>
          <w:szCs w:val="22"/>
          <w:lang w:val="en-US"/>
        </w:rPr>
      </w:pPr>
      <w:r>
        <w:rPr>
          <w:rFonts w:asciiTheme="majorBidi" w:hAnsiTheme="majorBidi"/>
          <w:b/>
          <w:bCs/>
          <w:sz w:val="22"/>
          <w:szCs w:val="22"/>
          <w:lang w:val="en-US"/>
        </w:rPr>
        <w:t>Appendix 4</w:t>
      </w:r>
      <w:r w:rsidR="00813F7A" w:rsidRPr="00A954F3">
        <w:rPr>
          <w:rFonts w:asciiTheme="majorBidi" w:hAnsiTheme="majorBidi"/>
          <w:b/>
          <w:bCs/>
          <w:sz w:val="22"/>
          <w:szCs w:val="22"/>
          <w:lang w:val="en-US"/>
        </w:rPr>
        <w:t>: The Final Seven Systems</w:t>
      </w:r>
      <w:r w:rsidR="00727509" w:rsidRPr="00A954F3">
        <w:rPr>
          <w:rFonts w:asciiTheme="majorBidi" w:hAnsiTheme="majorBidi"/>
          <w:b/>
          <w:bCs/>
          <w:sz w:val="22"/>
          <w:szCs w:val="22"/>
          <w:lang w:val="en-US"/>
        </w:rPr>
        <w:t xml:space="preserve"> </w:t>
      </w:r>
      <w:r w:rsidR="00144142">
        <w:rPr>
          <w:rFonts w:asciiTheme="majorBidi" w:hAnsiTheme="majorBidi"/>
          <w:b/>
          <w:bCs/>
          <w:sz w:val="22"/>
          <w:szCs w:val="22"/>
          <w:lang w:val="en-US"/>
        </w:rPr>
        <w:t xml:space="preserve">included in this study </w:t>
      </w:r>
      <w:bookmarkStart w:id="0" w:name="_GoBack"/>
      <w:bookmarkEnd w:id="0"/>
      <w:r w:rsidR="00727509" w:rsidRPr="00A954F3">
        <w:rPr>
          <w:rFonts w:asciiTheme="majorBidi" w:hAnsiTheme="majorBidi"/>
          <w:b/>
          <w:bCs/>
          <w:sz w:val="22"/>
          <w:szCs w:val="22"/>
          <w:lang w:val="en-US"/>
        </w:rPr>
        <w:t>(a-g).</w:t>
      </w:r>
    </w:p>
    <w:p w14:paraId="394257F6" w14:textId="77777777" w:rsidR="003321F5" w:rsidRPr="001217FA" w:rsidRDefault="003321F5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1C8B24FE" w14:textId="424379C8" w:rsidR="00813F7A" w:rsidRPr="001217FA" w:rsidRDefault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4D40C646" w14:textId="586100A1" w:rsidR="00813F7A" w:rsidRPr="001217FA" w:rsidRDefault="00727509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. </w:t>
      </w:r>
      <w:r w:rsidR="00813F7A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Simple Triage </w:t>
      </w:r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a</w:t>
      </w:r>
      <w:r w:rsidR="00813F7A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nd Rapid Transport (START) and Modified START (</w:t>
      </w:r>
      <w:proofErr w:type="spellStart"/>
      <w:r w:rsidR="00813F7A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mSTART</w:t>
      </w:r>
      <w:proofErr w:type="spellEnd"/>
      <w:r w:rsidR="00813F7A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)</w:t>
      </w:r>
    </w:p>
    <w:p w14:paraId="4B6142F1" w14:textId="0D97FE68" w:rsidR="00813F7A" w:rsidRPr="001217FA" w:rsidRDefault="00813F7A" w:rsidP="00D2085F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b/>
          <w:bCs/>
          <w:noProof/>
          <w:sz w:val="22"/>
          <w:szCs w:val="22"/>
          <w:lang w:eastAsia="sv-SE"/>
        </w:rPr>
        <w:drawing>
          <wp:inline distT="0" distB="0" distL="0" distR="0" wp14:anchorId="60E786BC" wp14:editId="14F932D9">
            <wp:extent cx="5756910" cy="583057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9DA5" w14:textId="1EAA8D12" w:rsidR="00D2085F" w:rsidRPr="001217FA" w:rsidRDefault="00813F7A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Source: Community Emergency Response Team Unit, L. A. F. D. H. S. D. Simple Triage and Rapid Treatment (START), &lt;https:/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www.cert-la.com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cert-training-education/start/&gt; (2020).</w:t>
      </w:r>
    </w:p>
    <w:p w14:paraId="0FF2BC64" w14:textId="77777777" w:rsidR="00D2085F" w:rsidRPr="001217FA" w:rsidRDefault="00D2085F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br w:type="page"/>
      </w:r>
    </w:p>
    <w:p w14:paraId="78603A53" w14:textId="3450E873" w:rsidR="00813F7A" w:rsidRPr="001217FA" w:rsidRDefault="00727509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b. </w:t>
      </w:r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Fire Department of New York modified START (</w:t>
      </w:r>
      <w:proofErr w:type="spellStart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FDNY</w:t>
      </w:r>
      <w:proofErr w:type="spellEnd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-START)</w:t>
      </w:r>
    </w:p>
    <w:p w14:paraId="6C3F2DF0" w14:textId="365619AF" w:rsidR="00D2085F" w:rsidRPr="001217FA" w:rsidRDefault="00D2085F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b/>
          <w:bCs/>
          <w:noProof/>
          <w:sz w:val="22"/>
          <w:szCs w:val="22"/>
          <w:lang w:eastAsia="sv-SE"/>
        </w:rPr>
        <w:drawing>
          <wp:inline distT="0" distB="0" distL="0" distR="0" wp14:anchorId="320FD09D" wp14:editId="216838C1">
            <wp:extent cx="5306573" cy="7604567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156" cy="762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412B0" w14:textId="6A91106B" w:rsidR="00D2085F" w:rsidRPr="001217FA" w:rsidRDefault="00D2085F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Arshad, F. H. et al. A modified simple triage and rapid treatment algorithm from the New York City (USA) Fire Department.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Prehosp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Disaster Med 30, 199-204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</w:t>
      </w:r>
      <w:proofErr w:type="gram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:10.1017</w:t>
      </w:r>
      <w:proofErr w:type="spellEnd"/>
      <w:proofErr w:type="gram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S1049023X14001447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(2015).</w:t>
      </w:r>
    </w:p>
    <w:p w14:paraId="5A2FDA32" w14:textId="78D29DA2" w:rsidR="00B20CEC" w:rsidRPr="001217FA" w:rsidRDefault="00B20CE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42F63827" w14:textId="77777777" w:rsidR="00B20CEC" w:rsidRPr="001217FA" w:rsidRDefault="00B20CE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3E817A5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36C7EAC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3391EB24" w14:textId="087655FC" w:rsidR="00D2085F" w:rsidRPr="001217FA" w:rsidRDefault="00727509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proofErr w:type="gramStart"/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c</w:t>
      </w:r>
      <w:proofErr w:type="gramEnd"/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. </w:t>
      </w:r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Modified Physiological Triage Tool (</w:t>
      </w:r>
      <w:proofErr w:type="spellStart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MPTT</w:t>
      </w:r>
      <w:proofErr w:type="spellEnd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)</w:t>
      </w:r>
    </w:p>
    <w:p w14:paraId="281E1C15" w14:textId="696AD392" w:rsidR="00D2085F" w:rsidRPr="001217FA" w:rsidRDefault="009C7D68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b/>
          <w:bCs/>
          <w:noProof/>
          <w:sz w:val="22"/>
          <w:szCs w:val="22"/>
          <w:lang w:eastAsia="sv-SE"/>
        </w:rPr>
        <w:drawing>
          <wp:inline distT="0" distB="0" distL="0" distR="0" wp14:anchorId="6D168B0D" wp14:editId="09003E83">
            <wp:extent cx="3345180" cy="6324600"/>
            <wp:effectExtent l="0" t="0" r="762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180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DB9DF" w14:textId="7AD50402" w:rsidR="00D2085F" w:rsidRPr="001217FA" w:rsidRDefault="00D2085F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Vassallo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, J., Beavis, J., Smith, J. E. &amp; Wallis, L. A. Major incident triage: Derivation and comparative analysis of the Modified Physiological Triage Tool (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MPTT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). Injury 48, 992-999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:10.1016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j.injury.2017.01.038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(2017).</w:t>
      </w:r>
    </w:p>
    <w:p w14:paraId="5907CABE" w14:textId="1AF9CB58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7BFAAD28" w14:textId="5AD1CE97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DEF68D2" w14:textId="249524B2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08AD836E" w14:textId="0397C05F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6FBBB2D5" w14:textId="0EC889AC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E563B5D" w14:textId="0D303B40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0E5DBF46" w14:textId="3D7F9CAC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63AA4DD2" w14:textId="17785B3E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7F5106DA" w14:textId="77777777" w:rsidR="00B20CEC" w:rsidRPr="001217FA" w:rsidRDefault="00B20CEC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9545E8D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0A2506C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776C7865" w14:textId="035CE899" w:rsidR="00D2085F" w:rsidRPr="001217FA" w:rsidRDefault="00727509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d. </w:t>
      </w:r>
      <w:proofErr w:type="spellStart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Amberg-Schwandorf</w:t>
      </w:r>
      <w:proofErr w:type="spellEnd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Algorithm for Primary Triage (</w:t>
      </w:r>
      <w:proofErr w:type="spellStart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ASAV</w:t>
      </w:r>
      <w:proofErr w:type="spellEnd"/>
      <w:r w:rsidR="00D2085F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)</w:t>
      </w:r>
    </w:p>
    <w:p w14:paraId="45F3D6C6" w14:textId="1468772F" w:rsidR="00D2085F" w:rsidRPr="001217FA" w:rsidRDefault="00D2085F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noProof/>
          <w:sz w:val="22"/>
          <w:szCs w:val="22"/>
          <w:lang w:eastAsia="sv-SE"/>
        </w:rPr>
        <w:drawing>
          <wp:inline distT="0" distB="0" distL="0" distR="0" wp14:anchorId="06B10A90" wp14:editId="46A6A5C4">
            <wp:extent cx="5185459" cy="743844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192" cy="748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17971" w14:textId="6280D546" w:rsidR="00D2085F" w:rsidRPr="001217FA" w:rsidRDefault="00D2085F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Wolf, P.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Bigalke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, M., Graf, B. M.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Birkholz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, T. &amp;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ittmar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, M. S. Evaluation of a novel algorithm for primary mass casualty triage by paramedics in a physician </w:t>
      </w:r>
      <w:proofErr w:type="gram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manned</w:t>
      </w:r>
      <w:proofErr w:type="gram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EMS system: a dummy based trial.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Scand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J Trauma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Resusc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Emerg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Med 22, 50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</w:t>
      </w:r>
      <w:proofErr w:type="gram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:10.1186</w:t>
      </w:r>
      <w:proofErr w:type="spellEnd"/>
      <w:proofErr w:type="gram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s13049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-014-0050-6 (2014).</w:t>
      </w:r>
    </w:p>
    <w:p w14:paraId="0382D6D8" w14:textId="4D78CBF9" w:rsidR="00B20CEC" w:rsidRPr="001217FA" w:rsidRDefault="00B20CE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2E35EF71" w14:textId="77777777" w:rsidR="00B20CEC" w:rsidRPr="001217FA" w:rsidRDefault="00B20CE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6B9FCA2F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07E65661" w14:textId="77777777" w:rsidR="001217FA" w:rsidRDefault="001217FA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5C1BBBCB" w14:textId="0BA3BACC" w:rsidR="00EF78C8" w:rsidRPr="001217FA" w:rsidRDefault="00727509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e. </w:t>
      </w:r>
      <w:r w:rsidR="00EF78C8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Sort, Assess, Lifesaving Intervention, Triage/Transport (SALT)</w:t>
      </w:r>
    </w:p>
    <w:p w14:paraId="4CC2AF96" w14:textId="64185E8E" w:rsidR="00EF78C8" w:rsidRPr="001217FA" w:rsidRDefault="00EF78C8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noProof/>
          <w:sz w:val="22"/>
          <w:szCs w:val="22"/>
          <w:lang w:eastAsia="sv-SE"/>
        </w:rPr>
        <w:drawing>
          <wp:inline distT="0" distB="0" distL="0" distR="0" wp14:anchorId="15F04B8D" wp14:editId="2BE803E2">
            <wp:extent cx="5756910" cy="4664075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6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4DC10" w14:textId="7368DA75" w:rsidR="00EF78C8" w:rsidRPr="001217FA" w:rsidRDefault="00EF78C8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Lerner, E. B. et al. Mass casualty triage: an evaluation of the science and refinement of a national guideline. Disaster Med Public Health Prep 5, 129-137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:10.1001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mp.2011.39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(2011).</w:t>
      </w:r>
    </w:p>
    <w:p w14:paraId="1891B2FE" w14:textId="77777777" w:rsidR="00EF78C8" w:rsidRPr="001217FA" w:rsidRDefault="00EF78C8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br w:type="page"/>
      </w:r>
    </w:p>
    <w:p w14:paraId="685080C4" w14:textId="6E426044" w:rsidR="00EF78C8" w:rsidRPr="001217FA" w:rsidRDefault="00727509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proofErr w:type="gramStart"/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f</w:t>
      </w:r>
      <w:proofErr w:type="gramEnd"/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. </w:t>
      </w:r>
      <w:proofErr w:type="spellStart"/>
      <w:r w:rsidR="004437DC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CareFlight</w:t>
      </w:r>
      <w:proofErr w:type="spellEnd"/>
      <w:r w:rsidR="004437DC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 Triage (</w:t>
      </w:r>
      <w:proofErr w:type="spellStart"/>
      <w:r w:rsidR="004437DC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CFT</w:t>
      </w:r>
      <w:proofErr w:type="spellEnd"/>
      <w:r w:rsidR="004437DC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)</w:t>
      </w:r>
    </w:p>
    <w:p w14:paraId="3DD18030" w14:textId="23544887" w:rsidR="004437DC" w:rsidRPr="001217FA" w:rsidRDefault="004437DC" w:rsidP="00813F7A">
      <w:pPr>
        <w:rPr>
          <w:rFonts w:asciiTheme="majorBidi" w:hAnsiTheme="majorBidi" w:cstheme="majorBidi"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noProof/>
          <w:sz w:val="22"/>
          <w:szCs w:val="22"/>
          <w:lang w:eastAsia="sv-SE"/>
        </w:rPr>
        <w:drawing>
          <wp:inline distT="0" distB="0" distL="0" distR="0" wp14:anchorId="736F1F35" wp14:editId="2B29AB76">
            <wp:extent cx="5756910" cy="4766945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90937" w14:textId="17BA5EBD" w:rsidR="003321F5" w:rsidRPr="001217FA" w:rsidRDefault="004437D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Garner, A., Lee, A., Harrison, K. &amp; Schultz, C. H. Comparative analysis of multiple-casualty incident triage algorithms. Ann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Emerg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Med 38, 541-548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:10.1067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mem.2001.119053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(2001).</w:t>
      </w:r>
    </w:p>
    <w:p w14:paraId="63D134E7" w14:textId="77777777" w:rsidR="003321F5" w:rsidRPr="001217FA" w:rsidRDefault="003321F5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br w:type="page"/>
      </w:r>
    </w:p>
    <w:p w14:paraId="35159322" w14:textId="2761AB65" w:rsidR="004437DC" w:rsidRPr="001217FA" w:rsidRDefault="00727509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 xml:space="preserve">g. </w:t>
      </w:r>
      <w:r w:rsidR="003321F5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Triage Sieve (</w:t>
      </w:r>
      <w:proofErr w:type="spellStart"/>
      <w:r w:rsidR="003321F5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TS</w:t>
      </w:r>
      <w:proofErr w:type="spellEnd"/>
      <w:r w:rsidR="003321F5" w:rsidRPr="001217FA">
        <w:rPr>
          <w:rFonts w:asciiTheme="majorBidi" w:hAnsiTheme="majorBidi" w:cstheme="majorBidi"/>
          <w:b/>
          <w:bCs/>
          <w:sz w:val="22"/>
          <w:szCs w:val="22"/>
          <w:lang w:val="en-US"/>
        </w:rPr>
        <w:t>)</w:t>
      </w:r>
    </w:p>
    <w:p w14:paraId="2B48B16B" w14:textId="268B7CC6" w:rsidR="003321F5" w:rsidRPr="001217FA" w:rsidRDefault="003321F5" w:rsidP="00813F7A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b/>
          <w:bCs/>
          <w:noProof/>
          <w:sz w:val="22"/>
          <w:szCs w:val="22"/>
          <w:lang w:eastAsia="sv-SE"/>
        </w:rPr>
        <w:drawing>
          <wp:inline distT="0" distB="0" distL="0" distR="0" wp14:anchorId="503E8A0D" wp14:editId="4539D6D0">
            <wp:extent cx="4572000" cy="56388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A68FA" w14:textId="0FB3597E" w:rsidR="003321F5" w:rsidRPr="001217FA" w:rsidRDefault="003321F5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Source: Garner, A., Lee, A., Harrison, K. &amp; Schultz, C. H. Comparative analysis of multiple-casualty incident triage algorithms. Ann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Emerg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Med 38, 541-548, 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doi:10.1067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/</w:t>
      </w:r>
      <w:proofErr w:type="spellStart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>mem.2001.119053</w:t>
      </w:r>
      <w:proofErr w:type="spellEnd"/>
      <w:r w:rsidRPr="001217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(2001).</w:t>
      </w:r>
    </w:p>
    <w:p w14:paraId="6E7CDE55" w14:textId="476A5F7C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6DDF495" w14:textId="1BFCDE7C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4EEFF32B" w14:textId="66509455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C57674E" w14:textId="002300CB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9E21CF9" w14:textId="527E6342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5B2CB4B" w14:textId="472DE0CD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4615E92C" w14:textId="519F0883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D166706" w14:textId="3F7B3E6D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7616AEFD" w14:textId="5F44267B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4851F37" w14:textId="120B555A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7D62567" w14:textId="4D65B3BD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1AD32E6" w14:textId="7C868834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0242D3F" w14:textId="16E8BB8E" w:rsidR="00C1514C" w:rsidRPr="001217FA" w:rsidRDefault="00C1514C" w:rsidP="00813F7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372EA405" w14:textId="77777777" w:rsidR="001217FA" w:rsidRDefault="001217FA" w:rsidP="00C1514C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sectPr w:rsidR="001217FA" w:rsidSect="0044133F"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7CB53" w14:textId="77777777" w:rsidR="00CE54D5" w:rsidRDefault="00CE54D5" w:rsidP="00813F7A">
      <w:r>
        <w:separator/>
      </w:r>
    </w:p>
  </w:endnote>
  <w:endnote w:type="continuationSeparator" w:id="0">
    <w:p w14:paraId="5587814C" w14:textId="77777777" w:rsidR="00CE54D5" w:rsidRDefault="00CE54D5" w:rsidP="0081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3034321"/>
      <w:docPartObj>
        <w:docPartGallery w:val="Page Numbers (Bottom of Page)"/>
        <w:docPartUnique/>
      </w:docPartObj>
    </w:sdtPr>
    <w:sdtEndPr/>
    <w:sdtContent>
      <w:p w14:paraId="2B811BC2" w14:textId="33D3EE97" w:rsidR="00223BD1" w:rsidRDefault="00223BD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142">
          <w:rPr>
            <w:noProof/>
          </w:rPr>
          <w:t>7</w:t>
        </w:r>
        <w:r>
          <w:fldChar w:fldCharType="end"/>
        </w:r>
      </w:p>
    </w:sdtContent>
  </w:sdt>
  <w:p w14:paraId="7F1A8066" w14:textId="77777777" w:rsidR="00223BD1" w:rsidRDefault="00223BD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E6797" w14:textId="77777777" w:rsidR="00CE54D5" w:rsidRDefault="00CE54D5" w:rsidP="00813F7A">
      <w:r>
        <w:separator/>
      </w:r>
    </w:p>
  </w:footnote>
  <w:footnote w:type="continuationSeparator" w:id="0">
    <w:p w14:paraId="5A6EAD44" w14:textId="77777777" w:rsidR="00CE54D5" w:rsidRDefault="00CE54D5" w:rsidP="00813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7A"/>
    <w:rsid w:val="00061373"/>
    <w:rsid w:val="00110BF1"/>
    <w:rsid w:val="001217FA"/>
    <w:rsid w:val="00144142"/>
    <w:rsid w:val="001D6AF9"/>
    <w:rsid w:val="00223BD1"/>
    <w:rsid w:val="003321F5"/>
    <w:rsid w:val="00375C34"/>
    <w:rsid w:val="00386403"/>
    <w:rsid w:val="003E6B7E"/>
    <w:rsid w:val="0044133F"/>
    <w:rsid w:val="004437DC"/>
    <w:rsid w:val="006166F7"/>
    <w:rsid w:val="00727509"/>
    <w:rsid w:val="007462D4"/>
    <w:rsid w:val="00762805"/>
    <w:rsid w:val="00813F7A"/>
    <w:rsid w:val="008B72E1"/>
    <w:rsid w:val="009C7D68"/>
    <w:rsid w:val="00A22BD7"/>
    <w:rsid w:val="00A954F3"/>
    <w:rsid w:val="00B20CEC"/>
    <w:rsid w:val="00B2466A"/>
    <w:rsid w:val="00B64868"/>
    <w:rsid w:val="00BF3220"/>
    <w:rsid w:val="00C1514C"/>
    <w:rsid w:val="00C84AE9"/>
    <w:rsid w:val="00C92F55"/>
    <w:rsid w:val="00CE54D5"/>
    <w:rsid w:val="00D2085F"/>
    <w:rsid w:val="00DF3AA6"/>
    <w:rsid w:val="00E465AD"/>
    <w:rsid w:val="00EF78C8"/>
    <w:rsid w:val="00F61298"/>
    <w:rsid w:val="00F7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18BE9"/>
  <w15:chartTrackingRefBased/>
  <w15:docId w15:val="{9525595B-B28D-B444-A966-B2159566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813F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13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huvud">
    <w:name w:val="header"/>
    <w:basedOn w:val="Normal"/>
    <w:link w:val="SidhuvudChar"/>
    <w:uiPriority w:val="99"/>
    <w:unhideWhenUsed/>
    <w:rsid w:val="00813F7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13F7A"/>
  </w:style>
  <w:style w:type="paragraph" w:styleId="Sidfot">
    <w:name w:val="footer"/>
    <w:basedOn w:val="Normal"/>
    <w:link w:val="SidfotChar"/>
    <w:uiPriority w:val="99"/>
    <w:unhideWhenUsed/>
    <w:rsid w:val="00813F7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13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9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ling</dc:creator>
  <cp:keywords/>
  <dc:description/>
  <cp:lastModifiedBy>Amir Khorram-Manesh</cp:lastModifiedBy>
  <cp:revision>4</cp:revision>
  <dcterms:created xsi:type="dcterms:W3CDTF">2021-08-13T07:22:00Z</dcterms:created>
  <dcterms:modified xsi:type="dcterms:W3CDTF">2021-08-13T07:49:00Z</dcterms:modified>
</cp:coreProperties>
</file>